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D7D" w:rsidRDefault="00904D7D" w:rsidP="00904D7D">
      <w:pPr>
        <w:spacing w:after="120" w:line="480" w:lineRule="auto"/>
        <w:jc w:val="center"/>
        <w:rPr>
          <w:rFonts w:ascii="Times New Roman" w:hAnsi="Times New Roman"/>
        </w:rPr>
      </w:pPr>
      <w:r w:rsidRPr="00377D7E">
        <w:rPr>
          <w:rFonts w:ascii="Times New Roman" w:hAnsi="Times New Roman"/>
        </w:rPr>
        <w:t>Table S1:  22q13.31 CNVs’ chromosome position (hg18/NCBI36)</w:t>
      </w:r>
    </w:p>
    <w:tbl>
      <w:tblPr>
        <w:tblW w:w="7110" w:type="dxa"/>
        <w:tblInd w:w="1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2"/>
        <w:gridCol w:w="1540"/>
        <w:gridCol w:w="1218"/>
        <w:gridCol w:w="960"/>
        <w:gridCol w:w="960"/>
        <w:gridCol w:w="960"/>
      </w:tblGrid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hromosome</w:t>
            </w:r>
          </w:p>
        </w:tc>
        <w:tc>
          <w:tcPr>
            <w:tcW w:w="1540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tarting position</w:t>
            </w:r>
          </w:p>
        </w:tc>
        <w:tc>
          <w:tcPr>
            <w:tcW w:w="1218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ending position</w:t>
            </w:r>
          </w:p>
        </w:tc>
        <w:tc>
          <w:tcPr>
            <w:tcW w:w="960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base pair</w:t>
            </w:r>
          </w:p>
        </w:tc>
        <w:tc>
          <w:tcPr>
            <w:tcW w:w="960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opy number</w:t>
            </w:r>
          </w:p>
        </w:tc>
        <w:tc>
          <w:tcPr>
            <w:tcW w:w="960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ubject type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712,49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713,04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5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895,6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900,67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5,05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ontrol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5,50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47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5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03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6,19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6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ontrol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44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5,404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96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4,44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515,92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47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4,937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443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ontrol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5,30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80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5,30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80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5,30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80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5,30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80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3,4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3,935,30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1,80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2,60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4,795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194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2,60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5,01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41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2,60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5,01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41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2,60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4,035,019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,41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control</w:t>
            </w:r>
          </w:p>
        </w:tc>
      </w:tr>
      <w:tr w:rsidR="00904D7D" w:rsidRPr="00F760E4" w:rsidTr="00AA2A1D">
        <w:trPr>
          <w:trHeight w:val="300"/>
        </w:trPr>
        <w:tc>
          <w:tcPr>
            <w:tcW w:w="1472" w:type="dxa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896,30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2,896,726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418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904D7D" w:rsidRPr="00F760E4" w:rsidRDefault="00904D7D" w:rsidP="00AA2A1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760E4">
              <w:rPr>
                <w:rFonts w:ascii="Times New Roman" w:hAnsi="Times New Roman"/>
                <w:color w:val="000000"/>
              </w:rPr>
              <w:t>SZ</w:t>
            </w:r>
          </w:p>
        </w:tc>
      </w:tr>
    </w:tbl>
    <w:p w:rsidR="00904D7D" w:rsidRDefault="00904D7D" w:rsidP="00904D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04D7D" w:rsidRDefault="00904D7D" w:rsidP="00904D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04D7D" w:rsidRPr="00377D7E" w:rsidRDefault="00904D7D" w:rsidP="00904D7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904D7D" w:rsidRPr="005A3271" w:rsidRDefault="00904D7D" w:rsidP="00904D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</w:p>
    <w:p w:rsidR="00A01CFA" w:rsidRDefault="00A01CFA"/>
    <w:sectPr w:rsidR="00A01CFA" w:rsidSect="0025226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7CC" w:rsidRDefault="00904D7D">
    <w:pPr>
      <w:pStyle w:val="Footer"/>
      <w:jc w:val="right"/>
    </w:pPr>
    <w:proofErr w:type="spellStart"/>
    <w:r>
      <w:t>Jingyu</w:t>
    </w:r>
    <w:proofErr w:type="spellEnd"/>
    <w:r>
      <w:t xml:space="preserve"> Liu: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B07CC" w:rsidRDefault="00904D7D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7CC" w:rsidRDefault="00904D7D">
    <w:pPr>
      <w:pStyle w:val="Header"/>
      <w:jc w:val="right"/>
    </w:pPr>
  </w:p>
  <w:p w:rsidR="009B07CC" w:rsidRDefault="00904D7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4D7D"/>
    <w:rsid w:val="00904D7D"/>
    <w:rsid w:val="00A01C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  <o:rules v:ext="edit">
        <o:r id="V:Rule1" type="connector" idref="#_x0000_s1035"/>
        <o:r id="V:Rule2" type="connector" idref="#_x0000_s1039"/>
        <o:r id="V:Rule3" type="connector" idref="#_x0000_s103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D7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04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D7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>The Mind Research Network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iu</dc:creator>
  <cp:lastModifiedBy>jliu</cp:lastModifiedBy>
  <cp:revision>1</cp:revision>
  <dcterms:created xsi:type="dcterms:W3CDTF">2012-11-05T22:23:00Z</dcterms:created>
  <dcterms:modified xsi:type="dcterms:W3CDTF">2012-11-05T22:26:00Z</dcterms:modified>
</cp:coreProperties>
</file>